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C6359" w14:textId="5B71DDAD" w:rsidR="00D731A8" w:rsidRPr="00907602" w:rsidRDefault="00000000">
      <w:pPr>
        <w:ind w:left="850" w:hanging="850"/>
        <w:rPr>
          <w:rFonts w:ascii="Times New Roman" w:eastAsia="Times New Roman" w:hAnsi="Times New Roman" w:cs="Times New Roman"/>
          <w:color w:val="000000"/>
        </w:rPr>
      </w:pPr>
      <w:r w:rsidRPr="00907602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EA10C8">
        <w:rPr>
          <w:rFonts w:ascii="Times New Roman" w:eastAsia="Times New Roman" w:hAnsi="Times New Roman" w:cs="Times New Roman"/>
          <w:color w:val="000000"/>
        </w:rPr>
        <w:t>S1</w:t>
      </w:r>
      <w:r w:rsidRPr="00907602">
        <w:rPr>
          <w:rFonts w:ascii="Times New Roman" w:eastAsia="Times New Roman" w:hAnsi="Times New Roman" w:cs="Times New Roman"/>
          <w:color w:val="000000"/>
        </w:rPr>
        <w:t>. Generalized linear mixed model for both sexes with smoking prevalence as outcome and the search volumes for tobacco related queries as predictors</w:t>
      </w:r>
    </w:p>
    <w:tbl>
      <w:tblPr>
        <w:tblStyle w:val="aff1"/>
        <w:tblW w:w="8626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18"/>
        <w:gridCol w:w="1626"/>
        <w:gridCol w:w="850"/>
        <w:gridCol w:w="851"/>
        <w:gridCol w:w="914"/>
        <w:gridCol w:w="825"/>
        <w:gridCol w:w="787"/>
        <w:gridCol w:w="854"/>
        <w:gridCol w:w="851"/>
        <w:gridCol w:w="850"/>
      </w:tblGrid>
      <w:tr w:rsidR="00D731A8" w:rsidRPr="00907602" w14:paraId="3AB92625" w14:textId="77777777">
        <w:trPr>
          <w:trHeight w:val="261"/>
        </w:trPr>
        <w:tc>
          <w:tcPr>
            <w:tcW w:w="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EC4B5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13F63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33"/>
                <w:id w:val="-1808462256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D8939D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0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A3B165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D954D8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98C48C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731A8" w:rsidRPr="00907602" w14:paraId="7904C283" w14:textId="77777777">
        <w:trPr>
          <w:trHeight w:val="277"/>
        </w:trPr>
        <w:tc>
          <w:tcPr>
            <w:tcW w:w="184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6BF939D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532E1772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2A465EEF" w14:textId="4DFF3A15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68B4CD97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7B4000BB" w14:textId="442C75AB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6168EED5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119F469C" w14:textId="500BFC53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2664915C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7B294338" w14:textId="6E73177D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D731A8" w:rsidRPr="00907602" w14:paraId="374284E1" w14:textId="77777777">
        <w:trPr>
          <w:trHeight w:val="277"/>
        </w:trPr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0F81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A1B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4810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673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041E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BEA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EFA5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8B2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F99C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31A8" w:rsidRPr="00907602" w14:paraId="0CF43D39" w14:textId="77777777">
        <w:trPr>
          <w:trHeight w:val="26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6FDA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B5F1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BDC8" w14:textId="4C3C90D1" w:rsidR="00D731A8" w:rsidRPr="000A3D56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3D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.1</w:t>
            </w:r>
            <w:r w:rsidR="003D2734" w:rsidRPr="000A3D56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9CB0" w14:textId="5D3032ED" w:rsidR="00D731A8" w:rsidRPr="00907602" w:rsidRDefault="000A3D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EFAB" w14:textId="55B3F71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7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43E5" w14:textId="6851CDA1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7AB0" w14:textId="615CF37C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8B41" w14:textId="08DD26B7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03DE" w14:textId="354B9B72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1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51E3" w14:textId="00D1475F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9</w:t>
            </w:r>
          </w:p>
        </w:tc>
      </w:tr>
      <w:tr w:rsidR="00D731A8" w:rsidRPr="00907602" w14:paraId="30FEC2F7" w14:textId="77777777">
        <w:trPr>
          <w:trHeight w:val="26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5953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7FAD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glo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BE0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020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D1C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A5D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7AC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6A9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4EAA" w14:textId="30973616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BCEE" w14:textId="5B23CC7D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</w:t>
            </w:r>
          </w:p>
        </w:tc>
      </w:tr>
      <w:tr w:rsidR="00D731A8" w:rsidRPr="00907602" w14:paraId="08D36B6A" w14:textId="77777777">
        <w:trPr>
          <w:trHeight w:val="26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42AA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51CB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os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B10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98E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D2F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544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CA6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F4F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5564" w14:textId="3402C362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C21C" w14:textId="7861BED7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731A8" w:rsidRPr="00907602" w14:paraId="5974B727" w14:textId="77777777">
        <w:trPr>
          <w:trHeight w:val="26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80AC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250C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vape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F9A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442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71F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17B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4CF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EA1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FF5F" w14:textId="690E54D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ADE4" w14:textId="5F0E0915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70ECC200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3D44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3B5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os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sdt>
              <w:sdtPr>
                <w:tag w:val="goog_rdk_34"/>
                <w:id w:val="1828625943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アイコス) 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1FC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888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D47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DE9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79F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5E1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4BE8" w14:textId="65D914C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DBED" w14:textId="0EC88FEB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4</w:t>
            </w:r>
          </w:p>
        </w:tc>
      </w:tr>
      <w:tr w:rsidR="00D731A8" w:rsidRPr="00907602" w14:paraId="3F4D6BB8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6EF7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C20A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glo”</w:t>
            </w:r>
            <w:sdt>
              <w:sdtPr>
                <w:tag w:val="goog_rdk_35"/>
                <w:id w:val="-389424262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グロー) 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B7F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AA1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1E0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EA8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E30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AD5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8660" w14:textId="53FE958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F68E" w14:textId="0E97CCEF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731A8" w:rsidRPr="00907602" w14:paraId="31A28ADE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4C49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4937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cigar"</w:t>
            </w:r>
            <w:sdt>
              <w:sdtPr>
                <w:tag w:val="goog_rdk_36"/>
                <w:id w:val="27768951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シガー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7B6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EFA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3C85" w14:textId="741B1E45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A144" w14:textId="3D8BA5E3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9D9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CB3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13BD" w14:textId="1661B71F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FED2" w14:textId="4976A6C1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D731A8" w:rsidRPr="00907602" w14:paraId="3E6DE724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328D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2523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cigarette"  </w:t>
            </w:r>
          </w:p>
          <w:p w14:paraId="7CA3885A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37"/>
                <w:id w:val="-92580187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シガレット) 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E05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C54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97DF" w14:textId="765FADC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1BA7" w14:textId="3327969E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C71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572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9F80" w14:textId="177EA0D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E903" w14:textId="60376B1D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1</w:t>
            </w:r>
          </w:p>
        </w:tc>
      </w:tr>
      <w:tr w:rsidR="00D731A8" w:rsidRPr="00907602" w14:paraId="1E0ED711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1BC2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A67D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tobacco" </w:t>
            </w:r>
            <w:sdt>
              <w:sdtPr>
                <w:tag w:val="goog_rdk_38"/>
                <w:id w:val="1678312332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タバコ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C80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6ED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13D1" w14:textId="0C11EE1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F23F" w14:textId="70F412DC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330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783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C16E" w14:textId="341B1AA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5E93" w14:textId="5C4E82EF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731A8" w:rsidRPr="00907602" w14:paraId="01549A50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5A5A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0ADC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tobacco"</w:t>
            </w:r>
            <w:sdt>
              <w:sdtPr>
                <w:tag w:val="goog_rdk_39"/>
                <w:id w:val="143314314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たばこ) 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5D6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380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2491" w14:textId="26E7CF16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79FC" w14:textId="7DE84E02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91E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726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1843" w14:textId="0EDA761A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8E52" w14:textId="048F5F75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731A8" w:rsidRPr="00907602" w14:paraId="1E4F6E20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9D38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42FE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om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ch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40"/>
                <w:id w:val="-209153137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プルームテック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BA7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360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4A6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BF7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14D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696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54F5" w14:textId="68A5387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3D75" w14:textId="3654C2E6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2</w:t>
            </w:r>
          </w:p>
        </w:tc>
      </w:tr>
      <w:tr w:rsidR="00D731A8" w:rsidRPr="00907602" w14:paraId="49409D56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7313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9B9D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tobacco" </w:t>
            </w:r>
            <w:sdt>
              <w:sdtPr>
                <w:tag w:val="goog_rdk_41"/>
                <w:id w:val="746076610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煙草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853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5FA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A7F7" w14:textId="2600339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679A" w14:textId="251C0A4D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539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919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1D3C" w14:textId="2573951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6189" w14:textId="00716902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731A8" w:rsidRPr="00907602" w14:paraId="1D71CD74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BA8B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3938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Heat-not-burn tobacco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42"/>
                <w:id w:val="204872295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加熱式タバコ) 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E13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42C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EA04" w14:textId="25FCAAF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82DA" w14:textId="7F7E7EE5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D883" w14:textId="45F5D60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E1F8" w14:textId="5FE304F9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D2C3" w14:textId="4A64EA8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83CA" w14:textId="00DF14F9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6</w:t>
            </w:r>
          </w:p>
        </w:tc>
      </w:tr>
      <w:tr w:rsidR="00D731A8" w:rsidRPr="00907602" w14:paraId="0DDF3C5D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924A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FEEBD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Heat-not-burn tobacco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43"/>
                <w:id w:val="-104742840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加熱式たばこ) 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719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CEA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9FC7" w14:textId="6938693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4BFE" w14:textId="2F42BB81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19A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E9D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082B" w14:textId="1C86BA2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2766" w14:textId="44E0418D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1E72B05D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7A20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FC4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smoking" </w:t>
            </w:r>
            <w:sdt>
              <w:sdtPr>
                <w:tag w:val="goog_rdk_44"/>
                <w:id w:val="-6125344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喫煙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599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2D4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15FB" w14:textId="61727B1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EF56" w14:textId="68E8570A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961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3CF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459E" w14:textId="2D80E7D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843B" w14:textId="164921E2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3</w:t>
            </w:r>
          </w:p>
        </w:tc>
      </w:tr>
      <w:tr w:rsidR="00D731A8" w:rsidRPr="00907602" w14:paraId="2B06F577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ACF6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36A7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 quitting smoking"</w:t>
            </w:r>
            <w:r w:rsidRPr="00907602">
              <w:t xml:space="preserve"> </w:t>
            </w:r>
            <w:sdt>
              <w:sdtPr>
                <w:tag w:val="goog_rdk_45"/>
                <w:id w:val="78970859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禁煙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83F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E97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0CF7" w14:textId="37354B1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22F2" w14:textId="1EEB2E9C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4EC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9F8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CE4A" w14:textId="454B143F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DB55" w14:textId="6C070E73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</w:tr>
      <w:tr w:rsidR="00D731A8" w:rsidRPr="00907602" w14:paraId="3A191493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A8CE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B7C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Electronic cigarette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46"/>
                <w:id w:val="-1539495556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電子タバコ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6DE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54B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DEDA" w14:textId="128EA28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1A07" w14:textId="7BF9C7E2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474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16C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FCC0" w14:textId="6C54995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1748" w14:textId="2FA20A1E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8</w:t>
            </w:r>
          </w:p>
        </w:tc>
      </w:tr>
      <w:tr w:rsidR="00D731A8" w:rsidRPr="00907602" w14:paraId="3644BB1E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290F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269A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Electronic cigarette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47"/>
                <w:id w:val="-958106221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電子たばこ) 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A90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400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FA06" w14:textId="23A072A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9BD5" w14:textId="289A9723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2AB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D33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DC0B" w14:textId="048C74E2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5D87" w14:textId="25B33717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731A8" w:rsidRPr="00907602" w14:paraId="3861AD9E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34C9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B00D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cigar" </w:t>
            </w:r>
            <w:sdt>
              <w:sdtPr>
                <w:tag w:val="goog_rdk_48"/>
                <w:id w:val="1566606341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葉巻)</w:t>
                </w:r>
              </w:sdtContent>
            </w:sdt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C2E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06F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12A5" w14:textId="6A4D1A0E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0BCC" w14:textId="635DEFB3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725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F512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DFD7" w14:textId="1B6CAB6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2E6B" w14:textId="0E36271A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731A8" w:rsidRPr="00907602" w14:paraId="35B7771E" w14:textId="77777777">
        <w:trPr>
          <w:trHeight w:val="26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4BB6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3944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90CFBA" w14:textId="22C0B38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7DED3C" w14:textId="1D1E9E7E" w:rsidR="00D731A8" w:rsidRPr="00907602" w:rsidRDefault="000A3D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2E865" w14:textId="2AED69DF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9A3D1C" w14:textId="4ADEC7DE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2753E1" w14:textId="0320BFA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C9D08D" w14:textId="43144E45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52AE0D" w14:textId="32F7D20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C1A3E" w14:textId="5C929CAE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731A8" w:rsidRPr="00907602" w14:paraId="0A9C5D29" w14:textId="77777777">
        <w:trPr>
          <w:trHeight w:val="326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19562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CC87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942EDD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6AAD4" w14:textId="7AD7ACAC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458FD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6B0CF" w14:textId="2DC20F5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.13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9D94E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25295" w14:textId="586AFA3E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.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728BF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5302BA" w14:textId="50A26D0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04</w:t>
            </w:r>
          </w:p>
        </w:tc>
      </w:tr>
      <w:tr w:rsidR="00D731A8" w:rsidRPr="00907602" w14:paraId="2B8FA59C" w14:textId="77777777">
        <w:trPr>
          <w:trHeight w:val="261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E9B3A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5D5C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7786D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83E9D5" w14:textId="3F0845D6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.53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E4A26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F6F5E" w14:textId="08D3A3A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.71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041A3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2F7E9" w14:textId="4FB6AAC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.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D7C7D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ED8EE4" w14:textId="023C9B1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.45</w:t>
            </w:r>
          </w:p>
        </w:tc>
      </w:tr>
    </w:tbl>
    <w:p w14:paraId="40D110E9" w14:textId="77777777" w:rsidR="00D731A8" w:rsidRPr="00907602" w:rsidRDefault="00000000">
      <w:pPr>
        <w:ind w:left="142" w:hanging="142"/>
        <w:rPr>
          <w:color w:val="000000"/>
        </w:rPr>
      </w:pPr>
      <w:r w:rsidRPr="00907602">
        <w:rPr>
          <w:color w:val="000000"/>
          <w:vertAlign w:val="superscript"/>
        </w:rPr>
        <w:t>a</w:t>
      </w:r>
      <w:r w:rsidRPr="00907602">
        <w:rPr>
          <w:color w:val="000000"/>
        </w:rPr>
        <w:t xml:space="preserve"> Model 0 includes only the survey year and intercept; Model 1 includes search queries excluding tobacco related product names; Model 2 includes search queries selected by the backward selection method, and Model 3 includes all search queries as predictor variables.</w:t>
      </w:r>
    </w:p>
    <w:p w14:paraId="2F82A02C" w14:textId="77777777" w:rsidR="00D731A8" w:rsidRPr="00907602" w:rsidRDefault="00000000">
      <w:pPr>
        <w:rPr>
          <w:color w:val="000000"/>
        </w:rPr>
      </w:pPr>
      <w:r w:rsidRPr="00907602">
        <w:rPr>
          <w:color w:val="000000"/>
          <w:vertAlign w:val="superscript"/>
        </w:rPr>
        <w:t>b</w:t>
      </w:r>
      <w:r w:rsidRPr="00907602">
        <w:rPr>
          <w:color w:val="000000"/>
        </w:rPr>
        <w:t xml:space="preserve"> </w:t>
      </w:r>
      <w:proofErr w:type="spellStart"/>
      <w:r w:rsidRPr="00907602">
        <w:rPr>
          <w:color w:val="000000"/>
        </w:rPr>
        <w:t>B</w:t>
      </w:r>
      <w:proofErr w:type="spellEnd"/>
      <w:r w:rsidRPr="00907602">
        <w:rPr>
          <w:color w:val="000000"/>
        </w:rPr>
        <w:t xml:space="preserve"> refers to regression coefficients.</w:t>
      </w:r>
    </w:p>
    <w:p w14:paraId="4147968B" w14:textId="77777777" w:rsidR="00D731A8" w:rsidRPr="00907602" w:rsidRDefault="00000000" w:rsidP="00595F83">
      <w:pPr>
        <w:ind w:left="120" w:hangingChars="50" w:hanging="120"/>
        <w:rPr>
          <w:color w:val="000000"/>
        </w:rPr>
      </w:pPr>
      <w:r w:rsidRPr="00907602">
        <w:rPr>
          <w:color w:val="000000"/>
          <w:vertAlign w:val="superscript"/>
        </w:rPr>
        <w:t>c</w:t>
      </w:r>
      <w:r w:rsidRPr="00907602">
        <w:rPr>
          <w:color w:val="000000"/>
        </w:rPr>
        <w:t xml:space="preserve"> AICC refers to corrected Akaike’s information criterion</w:t>
      </w:r>
      <w:r w:rsidR="00595F83" w:rsidRPr="00907602">
        <w:rPr>
          <w:color w:val="000000"/>
        </w:rPr>
        <w:t xml:space="preserve"> corrected for small sample size</w:t>
      </w:r>
      <w:r w:rsidRPr="00907602">
        <w:rPr>
          <w:color w:val="000000"/>
        </w:rPr>
        <w:t>.</w:t>
      </w:r>
    </w:p>
    <w:p w14:paraId="7267352D" w14:textId="77777777" w:rsidR="00D731A8" w:rsidRPr="00907602" w:rsidRDefault="00000000">
      <w:pPr>
        <w:rPr>
          <w:color w:val="000000"/>
        </w:rPr>
      </w:pPr>
      <w:r w:rsidRPr="00907602">
        <w:rPr>
          <w:color w:val="000000"/>
          <w:vertAlign w:val="superscript"/>
        </w:rPr>
        <w:t>d</w:t>
      </w:r>
      <w:r w:rsidRPr="00907602">
        <w:rPr>
          <w:color w:val="000000"/>
        </w:rPr>
        <w:t xml:space="preserve"> BIC refers to Bayesian information criterion.</w:t>
      </w:r>
    </w:p>
    <w:p w14:paraId="7C6FE1A6" w14:textId="77777777" w:rsidR="00D731A8" w:rsidRPr="00907602" w:rsidRDefault="00D731A8">
      <w:pPr>
        <w:rPr>
          <w:rFonts w:ascii="Times New Roman" w:eastAsia="Times New Roman" w:hAnsi="Times New Roman" w:cs="Times New Roman"/>
          <w:color w:val="000000"/>
        </w:rPr>
      </w:pPr>
    </w:p>
    <w:p w14:paraId="6B30A97E" w14:textId="77777777" w:rsidR="00D731A8" w:rsidRPr="00907602" w:rsidRDefault="00D731A8">
      <w:pPr>
        <w:rPr>
          <w:rFonts w:ascii="Times New Roman" w:eastAsia="Times New Roman" w:hAnsi="Times New Roman" w:cs="Times New Roman"/>
          <w:color w:val="000000"/>
        </w:rPr>
      </w:pPr>
    </w:p>
    <w:p w14:paraId="44E34148" w14:textId="77777777" w:rsidR="00D731A8" w:rsidRPr="00907602" w:rsidRDefault="00D731A8">
      <w:pPr>
        <w:ind w:left="850" w:hanging="850"/>
        <w:rPr>
          <w:rFonts w:ascii="Times New Roman" w:eastAsia="Times New Roman" w:hAnsi="Times New Roman" w:cs="Times New Roman"/>
          <w:color w:val="000000"/>
        </w:rPr>
      </w:pPr>
    </w:p>
    <w:p w14:paraId="5D4C4065" w14:textId="77777777" w:rsidR="00595F83" w:rsidRPr="00907602" w:rsidRDefault="00595F83">
      <w:pPr>
        <w:ind w:left="850" w:hanging="850"/>
        <w:rPr>
          <w:rFonts w:ascii="Times New Roman" w:eastAsia="Times New Roman" w:hAnsi="Times New Roman" w:cs="Times New Roman"/>
          <w:color w:val="000000"/>
        </w:rPr>
      </w:pPr>
    </w:p>
    <w:p w14:paraId="69BD88F6" w14:textId="02CF42C9" w:rsidR="00D731A8" w:rsidRPr="00907602" w:rsidRDefault="00000000">
      <w:pPr>
        <w:ind w:left="850" w:hanging="850"/>
        <w:rPr>
          <w:rFonts w:ascii="Times New Roman" w:eastAsia="Times New Roman" w:hAnsi="Times New Roman" w:cs="Times New Roman"/>
          <w:color w:val="000000"/>
        </w:rPr>
      </w:pPr>
      <w:r w:rsidRPr="00907602">
        <w:rPr>
          <w:rFonts w:ascii="Times New Roman" w:eastAsia="Times New Roman" w:hAnsi="Times New Roman" w:cs="Times New Roman"/>
          <w:color w:val="000000"/>
        </w:rPr>
        <w:lastRenderedPageBreak/>
        <w:t xml:space="preserve">Table </w:t>
      </w:r>
      <w:r w:rsidR="00EA10C8">
        <w:rPr>
          <w:rFonts w:ascii="Times New Roman" w:eastAsia="Times New Roman" w:hAnsi="Times New Roman" w:cs="Times New Roman"/>
          <w:color w:val="000000"/>
        </w:rPr>
        <w:t>S2</w:t>
      </w:r>
      <w:r w:rsidRPr="00907602">
        <w:rPr>
          <w:rFonts w:ascii="Times New Roman" w:eastAsia="Times New Roman" w:hAnsi="Times New Roman" w:cs="Times New Roman"/>
          <w:color w:val="000000"/>
        </w:rPr>
        <w:t>. Generalized linear mixed model for men with smoking prevalence as outcome and the search volumes for tobacco related queries as predictors</w:t>
      </w:r>
    </w:p>
    <w:tbl>
      <w:tblPr>
        <w:tblStyle w:val="aff2"/>
        <w:tblW w:w="893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19"/>
        <w:gridCol w:w="1644"/>
        <w:gridCol w:w="973"/>
        <w:gridCol w:w="850"/>
        <w:gridCol w:w="851"/>
        <w:gridCol w:w="850"/>
        <w:gridCol w:w="993"/>
        <w:gridCol w:w="850"/>
        <w:gridCol w:w="851"/>
        <w:gridCol w:w="850"/>
      </w:tblGrid>
      <w:tr w:rsidR="00D731A8" w:rsidRPr="00907602" w14:paraId="35481563" w14:textId="77777777">
        <w:trPr>
          <w:trHeight w:val="261"/>
        </w:trPr>
        <w:tc>
          <w:tcPr>
            <w:tcW w:w="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3C36F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153CEE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49"/>
                <w:id w:val="-1589539936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182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CF4DD3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0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E98FE9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42CBF1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969E6A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731A8" w:rsidRPr="00907602" w14:paraId="4D661376" w14:textId="77777777">
        <w:trPr>
          <w:trHeight w:val="277"/>
        </w:trPr>
        <w:tc>
          <w:tcPr>
            <w:tcW w:w="186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2969386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44A4AAAB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7C343C42" w14:textId="042FDD83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7AF89D85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2EBFE6BC" w14:textId="43C27403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13039809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0BEC4DAA" w14:textId="3A027096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036C35AC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6953C2D3" w14:textId="1E9F1B71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D731A8" w:rsidRPr="00907602" w14:paraId="045F0205" w14:textId="77777777">
        <w:trPr>
          <w:trHeight w:val="261"/>
        </w:trPr>
        <w:tc>
          <w:tcPr>
            <w:tcW w:w="18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648A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F7B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4147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23E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FA90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3A6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93CD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DCF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B4A0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31A8" w:rsidRPr="00907602" w14:paraId="5DE5B1D7" w14:textId="77777777">
        <w:trPr>
          <w:trHeight w:val="261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2D85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130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C79D" w14:textId="6A160E5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CA462" w14:textId="54F0BFD6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0EFA" w14:textId="7199F40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82AE" w14:textId="0662397E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42C7" w14:textId="5447388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7F8B" w14:textId="4F15CB39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DAA1" w14:textId="4FF0F04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2.1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11E2" w14:textId="56F3E777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5</w:t>
            </w:r>
          </w:p>
        </w:tc>
      </w:tr>
      <w:tr w:rsidR="00D731A8" w:rsidRPr="00907602" w14:paraId="0DC55AF7" w14:textId="77777777">
        <w:trPr>
          <w:trHeight w:val="261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5B6C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21AB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glo"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520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6CC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A60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2A5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1083" w14:textId="13C93FC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3613" w14:textId="535B1B01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517E" w14:textId="436A41D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1967" w14:textId="5EFBE2A0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731A8" w:rsidRPr="00907602" w14:paraId="338C164D" w14:textId="77777777">
        <w:trPr>
          <w:trHeight w:val="261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6156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158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os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D9F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CC5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303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D5E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8E48" w14:textId="630C8D0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1CB3" w14:textId="02C47F92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CFE0" w14:textId="5E6D9A1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9DD7" w14:textId="30432053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0</w:t>
            </w:r>
          </w:p>
        </w:tc>
      </w:tr>
      <w:tr w:rsidR="00D731A8" w:rsidRPr="00907602" w14:paraId="723AB4BD" w14:textId="77777777">
        <w:trPr>
          <w:trHeight w:val="261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4F9B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B9A9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vape"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65C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836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6AD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C04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3B8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7B4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259F" w14:textId="2DBC75C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06C6" w14:textId="7C4B9200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296F7100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BC8E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8433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os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sdt>
              <w:sdtPr>
                <w:tag w:val="goog_rdk_50"/>
                <w:id w:val="-71742376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アイコス) 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98F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AF5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841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214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434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503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2744" w14:textId="3842742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2FD9" w14:textId="670A74A7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731A8" w:rsidRPr="00907602" w14:paraId="6DB5FDEC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C652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0FE7" w14:textId="77777777" w:rsidR="00D731A8" w:rsidRPr="00907602" w:rsidRDefault="00000000">
            <w:pPr>
              <w:ind w:left="90" w:hanging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glo”</w:t>
            </w:r>
            <w:sdt>
              <w:sdtPr>
                <w:tag w:val="goog_rdk_51"/>
                <w:id w:val="-548541276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グロー) 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022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BDE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06F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8A8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D07C" w14:textId="738B28F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04BC" w14:textId="7750AF1C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520C" w14:textId="686FC37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8794" w14:textId="0D928508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</w:tr>
      <w:tr w:rsidR="00D731A8" w:rsidRPr="00907602" w14:paraId="6FFD27EF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39AC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6DE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cigar"</w:t>
            </w:r>
            <w:sdt>
              <w:sdtPr>
                <w:tag w:val="goog_rdk_52"/>
                <w:id w:val="205527962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シガー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F87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5E0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EA9F" w14:textId="479D6D95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9DB1" w14:textId="7A404E06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7786" w14:textId="3CAFB3B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42EB" w14:textId="1F04F079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1927" w14:textId="22AA229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903C" w14:textId="613922AC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6</w:t>
            </w:r>
          </w:p>
        </w:tc>
      </w:tr>
      <w:tr w:rsidR="00D731A8" w:rsidRPr="00907602" w14:paraId="3390F25B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E95E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AA9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cigarette"  </w:t>
            </w:r>
          </w:p>
          <w:p w14:paraId="29A65A5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53"/>
                <w:id w:val="-1037423921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シガレット) 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710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06F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0685" w14:textId="7D81C2C5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F45B" w14:textId="5AE413EE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314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6CE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C583" w14:textId="7935DCC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2C7F" w14:textId="29F9153E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5</w:t>
            </w:r>
          </w:p>
        </w:tc>
      </w:tr>
      <w:tr w:rsidR="00D731A8" w:rsidRPr="00907602" w14:paraId="4548FC86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6E50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EA6C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tobacco" </w:t>
            </w:r>
            <w:sdt>
              <w:sdtPr>
                <w:tag w:val="goog_rdk_54"/>
                <w:id w:val="39655184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タバコ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18A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F22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2400" w14:textId="7619F10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FFAC" w14:textId="4D922216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4400" w14:textId="3B8E7CF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77A8" w14:textId="57BF74ED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690F" w14:textId="226A431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3633" w14:textId="193B28C3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</w:tr>
      <w:tr w:rsidR="00D731A8" w:rsidRPr="00907602" w14:paraId="5FE9A6F7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6AC9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6D2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tobacco"</w:t>
            </w:r>
            <w:sdt>
              <w:sdtPr>
                <w:tag w:val="goog_rdk_55"/>
                <w:id w:val="898331815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たばこ) 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134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BD9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2CCB" w14:textId="5C3FB3D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2BC8" w14:textId="1FDE1294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6EC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6B7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8886" w14:textId="619C885E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63DC" w14:textId="0B3D15E0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48E0FE51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4CD7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984B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om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ch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56"/>
                <w:id w:val="1381597799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プルームテック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33F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3F7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26B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8DA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2E1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B83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E97B" w14:textId="223231CA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EE20" w14:textId="631702C5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731A8" w:rsidRPr="00907602" w14:paraId="6D4292DE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4835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10D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tobacco" </w:t>
            </w:r>
            <w:sdt>
              <w:sdtPr>
                <w:tag w:val="goog_rdk_57"/>
                <w:id w:val="1891841665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煙草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DE0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596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FB71" w14:textId="12E412E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D4D3" w14:textId="26408122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740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EE1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942A" w14:textId="33B83B66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B326" w14:textId="38CC4EDB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731A8" w:rsidRPr="00907602" w14:paraId="010074A1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353A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BF2C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Heat-not-burn tobacco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58"/>
                <w:id w:val="745843959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加熱式タバコ) 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D14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5A6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FCAE" w14:textId="0204ECC2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8232" w14:textId="7A16F097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699E" w14:textId="708A0F2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A7BF" w14:textId="607209BC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F997" w14:textId="3DCB81A2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0053" w14:textId="1CA8C33C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731A8" w:rsidRPr="00907602" w14:paraId="12A0E67B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FD5D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8718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Heat-not-burn tobacco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59"/>
                <w:id w:val="143532322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加熱式たばこ) 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6C7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D62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3119" w14:textId="11FB913E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6121" w14:textId="798AA24E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E8A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562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8C3C" w14:textId="43390BE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A0C1" w14:textId="4FA63B55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731A8" w:rsidRPr="00907602" w14:paraId="41E84480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B268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22B0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smoking" </w:t>
            </w:r>
            <w:sdt>
              <w:sdtPr>
                <w:tag w:val="goog_rdk_60"/>
                <w:id w:val="-2127530065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喫煙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8AC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1A7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DC63" w14:textId="7AFFA4EE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BDE5" w14:textId="0948C049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E4D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EBB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7689" w14:textId="0402FEA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44B9" w14:textId="7DA99FA9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5</w:t>
            </w:r>
          </w:p>
        </w:tc>
      </w:tr>
      <w:tr w:rsidR="00D731A8" w:rsidRPr="00907602" w14:paraId="1E658FB5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AD6F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2104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quitting smoking"</w:t>
            </w:r>
            <w:sdt>
              <w:sdtPr>
                <w:tag w:val="goog_rdk_61"/>
                <w:id w:val="-1527629911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</w:t>
                </w:r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br/>
                  <w:t>(禁煙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57F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88F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A84C" w14:textId="1F0F2E9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332A" w14:textId="741FB152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BE01" w14:textId="7B747B52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0DFF" w14:textId="0FF40BA7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BD1E" w14:textId="01F05B3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D455" w14:textId="5880C9A7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D731A8" w:rsidRPr="00907602" w14:paraId="68F324B0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C987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116A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Electronic cigarette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62"/>
                <w:id w:val="-1394353579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電子タバコ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F36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FBB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C5F8" w14:textId="247BF30F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B766" w14:textId="7E80258C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AB1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152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4361" w14:textId="7CE6DFF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A686" w14:textId="1A8238AF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0</w:t>
            </w:r>
          </w:p>
        </w:tc>
      </w:tr>
      <w:tr w:rsidR="00D731A8" w:rsidRPr="00907602" w14:paraId="36AC5ED6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751D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B91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Electronic cigarette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63"/>
                <w:id w:val="591137594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電子たばこ) 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B1B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B2F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8BF6" w14:textId="42285ED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2FFD" w14:textId="7BC3326A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CBA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E89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B1CE" w14:textId="4D46D16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0F57" w14:textId="3D0856BC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7</w:t>
            </w:r>
          </w:p>
        </w:tc>
      </w:tr>
      <w:tr w:rsidR="00D731A8" w:rsidRPr="00907602" w14:paraId="139A3B5D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169B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EA2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cigar" </w:t>
            </w:r>
            <w:sdt>
              <w:sdtPr>
                <w:tag w:val="goog_rdk_64"/>
                <w:id w:val="219567053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葉巻)</w:t>
                </w:r>
              </w:sdtContent>
            </w:sdt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128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F91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FA10" w14:textId="4284F93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2AAE" w14:textId="626B80BA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1A2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DB7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AF96" w14:textId="30DC34E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E648" w14:textId="5113040B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58D7FEDD" w14:textId="77777777">
        <w:trPr>
          <w:trHeight w:val="261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2525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C56C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yea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F96EC" w14:textId="1F18CEA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</w:t>
            </w:r>
            <w:r w:rsidR="003D27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3DE202" w14:textId="15177387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142D62" w14:textId="0258B51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1DED75" w14:textId="225BF18A" w:rsidR="00D731A8" w:rsidRPr="00907602" w:rsidRDefault="00D06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2B67B7" w14:textId="3EABFA7E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369287" w14:textId="1F5E3000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9FFD9D" w14:textId="69E6373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D14F31" w14:textId="7410ACED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731A8" w:rsidRPr="00907602" w14:paraId="1C3B31AE" w14:textId="77777777">
        <w:trPr>
          <w:trHeight w:val="326"/>
        </w:trPr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94BFC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4EB6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8679D8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D479B" w14:textId="17C5C05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.5</w:t>
            </w:r>
            <w:r w:rsidR="00AD2EE7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0F3FB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8CA287" w14:textId="13EEA69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.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3CD50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85FB6" w14:textId="5B1CB13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.5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CA774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0DAEB" w14:textId="322ECCBA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.6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731A8" w:rsidRPr="00907602" w14:paraId="22DA57EB" w14:textId="77777777">
        <w:trPr>
          <w:trHeight w:val="261"/>
        </w:trPr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D9E8E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865D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86C36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C0B71" w14:textId="186FDC7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FADE4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ED461" w14:textId="457929D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.6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64AD5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18CB1" w14:textId="37B909CF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.2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F4ECC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EC28C" w14:textId="4296F3F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.0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14:paraId="2D6B8ACB" w14:textId="77777777" w:rsidR="00D731A8" w:rsidRPr="00907602" w:rsidRDefault="00000000">
      <w:pPr>
        <w:ind w:left="142" w:hanging="142"/>
        <w:rPr>
          <w:color w:val="000000"/>
        </w:rPr>
      </w:pPr>
      <w:r w:rsidRPr="00907602">
        <w:rPr>
          <w:color w:val="000000"/>
          <w:vertAlign w:val="superscript"/>
        </w:rPr>
        <w:t>a</w:t>
      </w:r>
      <w:r w:rsidRPr="00907602">
        <w:rPr>
          <w:color w:val="000000"/>
        </w:rPr>
        <w:t xml:space="preserve"> Model 0 includes only the survey year and intercept, Model 1 includes search queries excluding tobacco product names, Model 2 includes search queries selected by the backward selection method, and Model 3 includes all search queries as predictor variables.</w:t>
      </w:r>
    </w:p>
    <w:p w14:paraId="11B85EF9" w14:textId="77777777" w:rsidR="00D731A8" w:rsidRPr="00907602" w:rsidRDefault="00000000">
      <w:pPr>
        <w:rPr>
          <w:color w:val="000000"/>
        </w:rPr>
      </w:pPr>
      <w:r w:rsidRPr="00907602">
        <w:rPr>
          <w:color w:val="000000"/>
          <w:vertAlign w:val="superscript"/>
        </w:rPr>
        <w:t>b</w:t>
      </w:r>
      <w:r w:rsidRPr="00907602">
        <w:rPr>
          <w:color w:val="000000"/>
        </w:rPr>
        <w:t xml:space="preserve"> </w:t>
      </w:r>
      <w:proofErr w:type="spellStart"/>
      <w:r w:rsidRPr="00907602">
        <w:rPr>
          <w:color w:val="000000"/>
        </w:rPr>
        <w:t>B</w:t>
      </w:r>
      <w:proofErr w:type="spellEnd"/>
      <w:r w:rsidRPr="00907602">
        <w:rPr>
          <w:color w:val="000000"/>
        </w:rPr>
        <w:t xml:space="preserve"> refers to regression coefficients.</w:t>
      </w:r>
    </w:p>
    <w:p w14:paraId="69202609" w14:textId="77777777" w:rsidR="00D731A8" w:rsidRPr="00907602" w:rsidRDefault="00000000" w:rsidP="00B20B9C">
      <w:pPr>
        <w:ind w:left="120" w:hangingChars="50" w:hanging="120"/>
        <w:rPr>
          <w:color w:val="000000"/>
        </w:rPr>
      </w:pPr>
      <w:r w:rsidRPr="00907602">
        <w:rPr>
          <w:color w:val="000000"/>
          <w:vertAlign w:val="superscript"/>
        </w:rPr>
        <w:t>c</w:t>
      </w:r>
      <w:r w:rsidRPr="00907602">
        <w:rPr>
          <w:color w:val="000000"/>
        </w:rPr>
        <w:t xml:space="preserve"> AICC refers to corrected Akaike’s information criterion</w:t>
      </w:r>
      <w:r w:rsidR="00B20B9C" w:rsidRPr="00907602">
        <w:rPr>
          <w:color w:val="000000"/>
        </w:rPr>
        <w:t xml:space="preserve"> corrected for small sample size.</w:t>
      </w:r>
    </w:p>
    <w:p w14:paraId="11600E39" w14:textId="77777777" w:rsidR="00D731A8" w:rsidRPr="00907602" w:rsidRDefault="00000000">
      <w:pPr>
        <w:rPr>
          <w:color w:val="000000"/>
        </w:rPr>
      </w:pPr>
      <w:r w:rsidRPr="00907602">
        <w:rPr>
          <w:color w:val="000000"/>
          <w:vertAlign w:val="superscript"/>
        </w:rPr>
        <w:t>d</w:t>
      </w:r>
      <w:r w:rsidRPr="00907602">
        <w:rPr>
          <w:color w:val="000000"/>
        </w:rPr>
        <w:t xml:space="preserve"> BIC refers to Bayesian information criterion.</w:t>
      </w:r>
    </w:p>
    <w:p w14:paraId="2D0E6A37" w14:textId="77777777" w:rsidR="00D731A8" w:rsidRPr="00907602" w:rsidRDefault="00D731A8">
      <w:pPr>
        <w:rPr>
          <w:rFonts w:ascii="Times New Roman" w:eastAsia="Times New Roman" w:hAnsi="Times New Roman" w:cs="Times New Roman"/>
          <w:color w:val="000000"/>
        </w:rPr>
      </w:pPr>
    </w:p>
    <w:p w14:paraId="1D0D7ABA" w14:textId="77777777" w:rsidR="00383736" w:rsidRPr="00907602" w:rsidRDefault="00383736">
      <w:pPr>
        <w:rPr>
          <w:rFonts w:ascii="Times New Roman" w:eastAsia="Times New Roman" w:hAnsi="Times New Roman" w:cs="Times New Roman"/>
          <w:color w:val="000000"/>
        </w:rPr>
      </w:pPr>
    </w:p>
    <w:p w14:paraId="2929F4A2" w14:textId="77777777" w:rsidR="00383736" w:rsidRPr="00907602" w:rsidRDefault="00383736">
      <w:pPr>
        <w:rPr>
          <w:rFonts w:ascii="Times New Roman" w:eastAsia="Times New Roman" w:hAnsi="Times New Roman" w:cs="Times New Roman"/>
          <w:color w:val="000000"/>
        </w:rPr>
      </w:pPr>
    </w:p>
    <w:p w14:paraId="499AB422" w14:textId="77777777" w:rsidR="00383736" w:rsidRPr="00907602" w:rsidRDefault="00383736">
      <w:pPr>
        <w:rPr>
          <w:rFonts w:ascii="Times New Roman" w:eastAsia="Times New Roman" w:hAnsi="Times New Roman" w:cs="Times New Roman"/>
          <w:color w:val="000000"/>
        </w:rPr>
      </w:pPr>
    </w:p>
    <w:bookmarkStart w:id="0" w:name="bookmark=id.2xcytpi" w:colFirst="0" w:colLast="0"/>
    <w:bookmarkEnd w:id="0"/>
    <w:p w14:paraId="65D53F02" w14:textId="75C27946" w:rsidR="00D731A8" w:rsidRPr="00907602" w:rsidRDefault="00000000">
      <w:pPr>
        <w:ind w:left="850" w:hanging="850"/>
        <w:rPr>
          <w:rFonts w:ascii="Times New Roman" w:eastAsia="Times New Roman" w:hAnsi="Times New Roman" w:cs="Times New Roman"/>
          <w:color w:val="000000"/>
        </w:rPr>
      </w:pPr>
      <w:sdt>
        <w:sdtPr>
          <w:tag w:val="goog_rdk_65"/>
          <w:id w:val="-75832858"/>
        </w:sdtPr>
        <w:sdtContent/>
      </w:sdt>
      <w:r w:rsidRPr="00907602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EA10C8">
        <w:rPr>
          <w:rFonts w:ascii="Times New Roman" w:eastAsia="Times New Roman" w:hAnsi="Times New Roman" w:cs="Times New Roman"/>
          <w:color w:val="000000"/>
        </w:rPr>
        <w:t>S3</w:t>
      </w:r>
      <w:r w:rsidRPr="00907602">
        <w:rPr>
          <w:rFonts w:ascii="Times New Roman" w:eastAsia="Times New Roman" w:hAnsi="Times New Roman" w:cs="Times New Roman"/>
          <w:color w:val="000000"/>
        </w:rPr>
        <w:t xml:space="preserve">. Generalized linear mixed model for women with smoking prevalence as outcome and the search volumes for tobacco related queries as predictors </w:t>
      </w:r>
    </w:p>
    <w:tbl>
      <w:tblPr>
        <w:tblStyle w:val="aff3"/>
        <w:tblW w:w="8931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29"/>
        <w:gridCol w:w="1565"/>
        <w:gridCol w:w="915"/>
        <w:gridCol w:w="855"/>
        <w:gridCol w:w="886"/>
        <w:gridCol w:w="854"/>
        <w:gridCol w:w="882"/>
        <w:gridCol w:w="902"/>
        <w:gridCol w:w="851"/>
        <w:gridCol w:w="992"/>
      </w:tblGrid>
      <w:tr w:rsidR="00D731A8" w:rsidRPr="00907602" w14:paraId="7014F209" w14:textId="77777777">
        <w:trPr>
          <w:trHeight w:val="261"/>
        </w:trPr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DF1E3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982DA7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66"/>
                <w:id w:val="-1695377149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1C468B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0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CB2B66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4CA6EC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AC6E6C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D731A8" w:rsidRPr="00907602" w14:paraId="71D0207B" w14:textId="77777777">
        <w:trPr>
          <w:trHeight w:val="277"/>
        </w:trPr>
        <w:tc>
          <w:tcPr>
            <w:tcW w:w="179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6E96241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10F2E0D2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50A78BC4" w14:textId="0241F46B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46A9AFE0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76CCFDC3" w14:textId="38FAC38E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3130166E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1CD945B7" w14:textId="60356272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56544975" w14:textId="77777777" w:rsidR="00D731A8" w:rsidRPr="0090760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7A92EE62" w14:textId="78E50693" w:rsidR="00D731A8" w:rsidRPr="00907602" w:rsidRDefault="001477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D731A8" w:rsidRPr="00907602" w14:paraId="0C548CB2" w14:textId="77777777">
        <w:trPr>
          <w:trHeight w:val="261"/>
        </w:trPr>
        <w:tc>
          <w:tcPr>
            <w:tcW w:w="17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0AB0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F37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8A1A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BC9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FE91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A5C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26AC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5F7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116F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731A8" w:rsidRPr="00907602" w14:paraId="48030FDC" w14:textId="77777777">
        <w:trPr>
          <w:trHeight w:val="26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3313" w14:textId="77777777" w:rsidR="00D731A8" w:rsidRPr="00907602" w:rsidRDefault="00D731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326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4C5F" w14:textId="2959FD9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.9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9FC5" w14:textId="1FD3710A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1871" w14:textId="4962092D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4.7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72A7" w14:textId="1327C2EF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5512" w14:textId="0B317B3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34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7CAA" w14:textId="29D823FC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5987" w14:textId="77A29C8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3.9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6CBC" w14:textId="1211685C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731A8" w:rsidRPr="00907602" w14:paraId="49A35213" w14:textId="77777777">
        <w:trPr>
          <w:trHeight w:val="26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412A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C4B8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glo"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A63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E1A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852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461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07D2" w14:textId="0450BE95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DBEE" w14:textId="0D2946E4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0EBA" w14:textId="47FC86B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EA8A" w14:textId="1E5D6D89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6DEFDA37" w14:textId="77777777">
        <w:trPr>
          <w:trHeight w:val="26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879C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3254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os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A55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F3B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BB4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653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B23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92C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5E46" w14:textId="3DC81C8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65D1" w14:textId="531BFC2A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731A8" w:rsidRPr="00907602" w14:paraId="7C379242" w14:textId="77777777">
        <w:trPr>
          <w:trHeight w:val="26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6146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867C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vape"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048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CC2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63A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522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CE2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566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C21C" w14:textId="2709C93C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6139" w14:textId="3B678B21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1898928F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E3E9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5E40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os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sdt>
              <w:sdtPr>
                <w:tag w:val="goog_rdk_67"/>
                <w:id w:val="-311959010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アイコス) 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99C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9A6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0CF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6E5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32C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220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5EED" w14:textId="30A70DD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6691" w14:textId="14927325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731A8" w:rsidRPr="00907602" w14:paraId="2E4E02C5" w14:textId="77777777">
        <w:trPr>
          <w:trHeight w:val="342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2F2C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7FCD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glo”</w:t>
            </w:r>
            <w:sdt>
              <w:sdtPr>
                <w:tag w:val="goog_rdk_68"/>
                <w:id w:val="1425233290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グロー) 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CCF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E6D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AE4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05F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318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86A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7063" w14:textId="13C9CED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56F7" w14:textId="12CF1BB4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731A8" w:rsidRPr="00907602" w14:paraId="63ED00E7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0C86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12B3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cigar"</w:t>
            </w:r>
            <w:sdt>
              <w:sdtPr>
                <w:tag w:val="goog_rdk_69"/>
                <w:id w:val="-49881697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シガー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2257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2EC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A96F" w14:textId="31777F2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E2CF" w14:textId="096001A0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171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727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55E1" w14:textId="57721B05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8A1B" w14:textId="0508B974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6</w:t>
            </w:r>
          </w:p>
        </w:tc>
      </w:tr>
      <w:tr w:rsidR="00D731A8" w:rsidRPr="00907602" w14:paraId="71B5EC5E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889E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E20C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cigarette"  </w:t>
            </w:r>
          </w:p>
          <w:p w14:paraId="64C5DF97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70"/>
                <w:id w:val="-202353556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シガレット) 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A02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2BD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ED56" w14:textId="5106EB5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DD5A" w14:textId="5AFAD053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88C3" w14:textId="5360B766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43C2" w14:textId="5320832F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35AE" w14:textId="2172A155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23A3" w14:textId="18498D56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731A8" w:rsidRPr="00907602" w14:paraId="10090977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CF47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BDD2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tobacco" </w:t>
            </w:r>
            <w:sdt>
              <w:sdtPr>
                <w:tag w:val="goog_rdk_71"/>
                <w:id w:val="-1260527604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タバコ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F1D6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82B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CC58" w14:textId="460443DC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121A" w14:textId="2FAF315D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49E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462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4B51" w14:textId="3CAA92E9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3F1C" w14:textId="3DCE8060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5</w:t>
            </w:r>
          </w:p>
        </w:tc>
      </w:tr>
      <w:tr w:rsidR="00D731A8" w:rsidRPr="00907602" w14:paraId="1483DF99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CA1C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70A1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tobacco"</w:t>
            </w:r>
            <w:sdt>
              <w:sdtPr>
                <w:tag w:val="goog_rdk_72"/>
                <w:id w:val="-1253740574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たばこ) 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D63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9E7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90A0" w14:textId="5054CCCF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2FF4" w14:textId="272A3EEF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77B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535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07F1" w14:textId="76D2BA4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8744" w14:textId="3CF7785B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731A8" w:rsidRPr="00907602" w14:paraId="270F9345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A449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5BBD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</w:t>
            </w: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oom</w:t>
            </w:r>
            <w:proofErr w:type="spellEnd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ch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73"/>
                <w:id w:val="152112511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プルームテック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259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14F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FC7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A9A2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8E3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5A3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5961" w14:textId="0D401FA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D72C" w14:textId="2B6E6C5B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</w:t>
            </w:r>
          </w:p>
        </w:tc>
      </w:tr>
      <w:tr w:rsidR="00D731A8" w:rsidRPr="00907602" w14:paraId="02857823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8134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7824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tobacco" </w:t>
            </w:r>
            <w:sdt>
              <w:sdtPr>
                <w:tag w:val="goog_rdk_74"/>
                <w:id w:val="-66794518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煙草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C52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85B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C24D" w14:textId="31D149B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C622" w14:textId="5268BF7A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EF1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8FB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1097" w14:textId="700A89C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3CE8" w14:textId="6E6BF593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4</w:t>
            </w:r>
          </w:p>
        </w:tc>
      </w:tr>
      <w:tr w:rsidR="00D731A8" w:rsidRPr="00907602" w14:paraId="4F91AE0C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80C0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1BC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Heat-not-burn tobacco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75"/>
                <w:id w:val="-10180529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加熱式タバコ) 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332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354E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D3B7" w14:textId="4381D4D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005B" w14:textId="0D39D3C8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539C" w14:textId="797081C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7C7C" w14:textId="6A42CED9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81C9" w14:textId="5F538D46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9C3E" w14:textId="791E7409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731A8" w:rsidRPr="00907602" w14:paraId="4CE6764B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E3B1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D543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Heat-not-burn tobacco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76"/>
                <w:id w:val="1388606820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加熱式たばこ) 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74F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B4F3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9A1B" w14:textId="53B4325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5D0C1" w14:textId="58167827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58E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5E4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4F30" w14:textId="2F3A91BC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C145" w14:textId="2F0E8024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731A8" w:rsidRPr="00907602" w14:paraId="084BB8D0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E966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B2D8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smoking" </w:t>
            </w:r>
            <w:sdt>
              <w:sdtPr>
                <w:tag w:val="goog_rdk_77"/>
                <w:id w:val="539321979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喫煙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B23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5565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0219" w14:textId="42FCA30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3D0A" w14:textId="3732A1CB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9F2B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1C1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BF01" w14:textId="4306358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4D9F" w14:textId="2B4FAAE1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731A8" w:rsidRPr="00907602" w14:paraId="3D2957B8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B457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50F6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quitting smoking"</w:t>
            </w:r>
            <w:sdt>
              <w:sdtPr>
                <w:tag w:val="goog_rdk_78"/>
                <w:id w:val="154601941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 (禁煙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C1A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577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7A94" w14:textId="71061DF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58A2" w14:textId="46387FDA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02A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F5F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00FE" w14:textId="275E5FAB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E372" w14:textId="23697005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7</w:t>
            </w:r>
          </w:p>
        </w:tc>
      </w:tr>
      <w:tr w:rsidR="00D731A8" w:rsidRPr="00907602" w14:paraId="0D9C7446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F65F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941E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Electronic cigarette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79"/>
                <w:id w:val="-873923900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電子タバコ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3B9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9B0D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1138" w14:textId="12B7E326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86D4" w14:textId="593CA795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6C06" w14:textId="41B5FCBC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0982" w14:textId="79E0B21F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8635" w14:textId="6A88F03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921E" w14:textId="0EA5F3C7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D731A8" w:rsidRPr="00907602" w14:paraId="418AFD5F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6025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468E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Electronic cigarette"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sdt>
              <w:sdtPr>
                <w:tag w:val="goog_rdk_80"/>
                <w:id w:val="-1818869917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 xml:space="preserve">(電子たばこ) 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8AA0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228C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299B" w14:textId="3391E3A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E37E" w14:textId="142C507F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3DDA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AF4F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3EBD" w14:textId="2274910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DF15" w14:textId="67A78481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0</w:t>
            </w:r>
          </w:p>
        </w:tc>
      </w:tr>
      <w:tr w:rsidR="00D731A8" w:rsidRPr="00907602" w14:paraId="1DDCD308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1010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F487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"cigar" </w:t>
            </w:r>
            <w:sdt>
              <w:sdtPr>
                <w:tag w:val="goog_rdk_81"/>
                <w:id w:val="1817367864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5"/>
                    <w:szCs w:val="15"/>
                  </w:rPr>
                  <w:t>(葉巻)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BA29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6594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9877" w14:textId="7ED63B2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C6F7" w14:textId="395F4994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B6A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05D1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2022" w14:textId="7AE2C8F3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7FE8" w14:textId="63F81723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731A8" w:rsidRPr="00907602" w14:paraId="3B0EC4A9" w14:textId="77777777">
        <w:trPr>
          <w:trHeight w:val="261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9506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ED14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yea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2919AB" w14:textId="14E7A982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  <w:r w:rsidR="00AD2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CA8333" w14:textId="22B96191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17F958" w14:textId="7BA832B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57930" w14:textId="72C5503A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70693" w14:textId="4326685C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53EA9B" w14:textId="7885B8C8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5BEE6F" w14:textId="69441E64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D70606" w14:textId="7D55AEF3" w:rsidR="00D731A8" w:rsidRPr="00907602" w:rsidRDefault="001477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000000"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3</w:t>
            </w:r>
          </w:p>
        </w:tc>
      </w:tr>
      <w:tr w:rsidR="00D731A8" w:rsidRPr="00907602" w14:paraId="7D7C6C4B" w14:textId="77777777">
        <w:trPr>
          <w:trHeight w:val="326"/>
        </w:trPr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4EE0" w14:textId="77777777" w:rsidR="00D731A8" w:rsidRPr="00907602" w:rsidRDefault="00D731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CC28" w14:textId="77777777" w:rsidR="00D731A8" w:rsidRPr="00907602" w:rsidRDefault="00D731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D9C5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4018" w14:textId="56D25D4A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B75A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E158" w14:textId="03FAB8E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.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CB4E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3D1E" w14:textId="194DFBBF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8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49D7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C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A1CF" w14:textId="7B1DC79A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731A8" w:rsidRPr="00907602" w14:paraId="6E28391E" w14:textId="77777777">
        <w:trPr>
          <w:trHeight w:val="375"/>
        </w:trPr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3813E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82"/>
                <w:id w:val="-1480760861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91F514" w14:textId="77777777" w:rsidR="00D731A8" w:rsidRPr="00907602" w:rsidRDefault="000000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83"/>
                <w:id w:val="-1696299498"/>
              </w:sdtPr>
              <w:sdtContent>
                <w:r w:rsidRPr="00907602">
                  <w:rPr>
                    <w:rFonts w:ascii="Gungsuh" w:eastAsia="Gungsuh" w:hAnsi="Gungsuh" w:cs="Gungsuh"/>
                    <w:color w:val="000000"/>
                    <w:sz w:val="18"/>
                    <w:szCs w:val="18"/>
                  </w:rPr>
                  <w:t xml:space="preserve">　</w:t>
                </w:r>
              </w:sdtContent>
            </w:sdt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73B3AB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C071D4" w14:textId="28AE9820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.2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B8929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29DE1C" w14:textId="44945FF1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3AA773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36A100" w14:textId="67133C98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.6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B35A6" w14:textId="77777777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C</w:t>
            </w: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D5E111" w14:textId="67FA3F2E" w:rsidR="00D731A8" w:rsidRPr="00907602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.6</w:t>
            </w:r>
            <w:r w:rsidR="00133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18241C20" w14:textId="77777777" w:rsidR="00D731A8" w:rsidRPr="00907602" w:rsidRDefault="00000000">
      <w:pPr>
        <w:ind w:left="142" w:hanging="142"/>
        <w:rPr>
          <w:color w:val="000000"/>
        </w:rPr>
      </w:pPr>
      <w:r w:rsidRPr="00907602">
        <w:rPr>
          <w:color w:val="000000"/>
          <w:vertAlign w:val="superscript"/>
        </w:rPr>
        <w:t>a</w:t>
      </w:r>
      <w:r w:rsidRPr="00907602">
        <w:rPr>
          <w:color w:val="000000"/>
        </w:rPr>
        <w:t xml:space="preserve"> Model 0 includes only the survey year and intercept; Model 1 includes search queries excluding tobacco product names; Model 2 includes search queries selected by the backward selection method, and Model 3 includes all search queries as predictor variables.</w:t>
      </w:r>
    </w:p>
    <w:p w14:paraId="3C57C494" w14:textId="77777777" w:rsidR="00D731A8" w:rsidRPr="00907602" w:rsidRDefault="00000000">
      <w:pPr>
        <w:rPr>
          <w:color w:val="000000"/>
        </w:rPr>
      </w:pPr>
      <w:r w:rsidRPr="00907602">
        <w:rPr>
          <w:color w:val="000000"/>
          <w:vertAlign w:val="superscript"/>
        </w:rPr>
        <w:t>b</w:t>
      </w:r>
      <w:r w:rsidRPr="00907602">
        <w:rPr>
          <w:color w:val="000000"/>
        </w:rPr>
        <w:t xml:space="preserve"> </w:t>
      </w:r>
      <w:proofErr w:type="spellStart"/>
      <w:r w:rsidRPr="00907602">
        <w:rPr>
          <w:color w:val="000000"/>
        </w:rPr>
        <w:t>B</w:t>
      </w:r>
      <w:proofErr w:type="spellEnd"/>
      <w:r w:rsidRPr="00907602">
        <w:rPr>
          <w:color w:val="000000"/>
        </w:rPr>
        <w:t xml:space="preserve"> refers to regression coefficients.</w:t>
      </w:r>
    </w:p>
    <w:p w14:paraId="0E1D2A26" w14:textId="77777777" w:rsidR="00D731A8" w:rsidRPr="00907602" w:rsidRDefault="00000000" w:rsidP="00B20B9C">
      <w:pPr>
        <w:ind w:left="120" w:hangingChars="50" w:hanging="120"/>
        <w:rPr>
          <w:color w:val="000000"/>
        </w:rPr>
      </w:pPr>
      <w:r w:rsidRPr="00907602">
        <w:rPr>
          <w:color w:val="000000"/>
          <w:vertAlign w:val="superscript"/>
        </w:rPr>
        <w:t>c</w:t>
      </w:r>
      <w:r w:rsidRPr="00907602">
        <w:rPr>
          <w:color w:val="000000"/>
        </w:rPr>
        <w:t xml:space="preserve"> AICC refers to corrected Akaike’s information criterion</w:t>
      </w:r>
      <w:r w:rsidR="00B20B9C" w:rsidRPr="00907602">
        <w:rPr>
          <w:color w:val="000000"/>
        </w:rPr>
        <w:t xml:space="preserve"> corrected for small sample size</w:t>
      </w:r>
      <w:r w:rsidRPr="00907602">
        <w:rPr>
          <w:color w:val="000000"/>
        </w:rPr>
        <w:t>.</w:t>
      </w:r>
    </w:p>
    <w:p w14:paraId="0FE6B91E" w14:textId="77777777" w:rsidR="00D731A8" w:rsidRPr="00907602" w:rsidRDefault="00000000">
      <w:pPr>
        <w:rPr>
          <w:color w:val="000000"/>
        </w:rPr>
      </w:pPr>
      <w:r w:rsidRPr="00907602">
        <w:rPr>
          <w:color w:val="000000"/>
          <w:vertAlign w:val="superscript"/>
        </w:rPr>
        <w:t>d</w:t>
      </w:r>
      <w:r w:rsidRPr="00907602">
        <w:rPr>
          <w:color w:val="000000"/>
        </w:rPr>
        <w:t xml:space="preserve"> BIC refers to Bayesian information criterion.</w:t>
      </w:r>
    </w:p>
    <w:p w14:paraId="2158680D" w14:textId="77777777" w:rsidR="00D731A8" w:rsidRPr="00907602" w:rsidRDefault="00D731A8">
      <w:pPr>
        <w:rPr>
          <w:rFonts w:ascii="Times New Roman" w:eastAsia="Times New Roman" w:hAnsi="Times New Roman" w:cs="Times New Roman"/>
          <w:color w:val="000000"/>
        </w:rPr>
      </w:pPr>
    </w:p>
    <w:p w14:paraId="579C7E62" w14:textId="77777777" w:rsidR="00D731A8" w:rsidRPr="00907602" w:rsidRDefault="00D731A8">
      <w:pPr>
        <w:rPr>
          <w:rFonts w:ascii="Times New Roman" w:eastAsia="Times New Roman" w:hAnsi="Times New Roman" w:cs="Times New Roman"/>
          <w:b/>
          <w:color w:val="000000"/>
        </w:rPr>
      </w:pPr>
    </w:p>
    <w:p w14:paraId="29A95044" w14:textId="40A16CCF" w:rsidR="00D731A8" w:rsidRPr="00907602" w:rsidRDefault="00D731A8">
      <w:pPr>
        <w:rPr>
          <w:rFonts w:ascii="Times New Roman" w:eastAsia="Times New Roman" w:hAnsi="Times New Roman" w:cs="Times New Roman"/>
          <w:color w:val="000000"/>
        </w:rPr>
      </w:pPr>
    </w:p>
    <w:sectPr w:rsidR="00D731A8" w:rsidRPr="00907602">
      <w:footerReference w:type="default" r:id="rId9"/>
      <w:pgSz w:w="12240" w:h="15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B6F78" w14:textId="77777777" w:rsidR="00740958" w:rsidRDefault="00740958">
      <w:r>
        <w:separator/>
      </w:r>
    </w:p>
  </w:endnote>
  <w:endnote w:type="continuationSeparator" w:id="0">
    <w:p w14:paraId="622749E4" w14:textId="77777777" w:rsidR="00740958" w:rsidRDefault="00740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014B5" w14:textId="77777777" w:rsidR="00D731A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83736">
      <w:rPr>
        <w:noProof/>
        <w:color w:val="000000"/>
      </w:rPr>
      <w:t>1</w:t>
    </w:r>
    <w:r>
      <w:rPr>
        <w:color w:val="000000"/>
      </w:rPr>
      <w:fldChar w:fldCharType="end"/>
    </w:r>
  </w:p>
  <w:p w14:paraId="0AB745C4" w14:textId="77777777" w:rsidR="00D731A8" w:rsidRDefault="00D731A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CD113" w14:textId="77777777" w:rsidR="00740958" w:rsidRDefault="00740958">
      <w:r>
        <w:separator/>
      </w:r>
    </w:p>
  </w:footnote>
  <w:footnote w:type="continuationSeparator" w:id="0">
    <w:p w14:paraId="4A5E47A2" w14:textId="77777777" w:rsidR="00740958" w:rsidRDefault="007409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0667F"/>
    <w:multiLevelType w:val="multilevel"/>
    <w:tmpl w:val="E84E99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182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1A8"/>
    <w:rsid w:val="000A3D56"/>
    <w:rsid w:val="00133862"/>
    <w:rsid w:val="001477F8"/>
    <w:rsid w:val="002318F5"/>
    <w:rsid w:val="002870DA"/>
    <w:rsid w:val="002A2C66"/>
    <w:rsid w:val="003163C7"/>
    <w:rsid w:val="00335D46"/>
    <w:rsid w:val="00383736"/>
    <w:rsid w:val="003D2734"/>
    <w:rsid w:val="00486D3B"/>
    <w:rsid w:val="004F6B3F"/>
    <w:rsid w:val="00504A98"/>
    <w:rsid w:val="0052160E"/>
    <w:rsid w:val="00595F83"/>
    <w:rsid w:val="006B0C05"/>
    <w:rsid w:val="00740958"/>
    <w:rsid w:val="0076598C"/>
    <w:rsid w:val="009062F8"/>
    <w:rsid w:val="00907602"/>
    <w:rsid w:val="0099384C"/>
    <w:rsid w:val="009B4CC5"/>
    <w:rsid w:val="00A31D8B"/>
    <w:rsid w:val="00AD2EE7"/>
    <w:rsid w:val="00B20B9C"/>
    <w:rsid w:val="00C403C4"/>
    <w:rsid w:val="00D06CCB"/>
    <w:rsid w:val="00D65619"/>
    <w:rsid w:val="00D731A8"/>
    <w:rsid w:val="00EA10C8"/>
    <w:rsid w:val="00F6215B"/>
    <w:rsid w:val="00F8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317304"/>
  <w15:docId w15:val="{938A7A0A-A3E6-294B-BC14-CCEF92650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4097A"/>
  </w:style>
  <w:style w:type="character" w:customStyle="1" w:styleId="a6">
    <w:name w:val="コメント文字列 (文字)"/>
    <w:basedOn w:val="a0"/>
    <w:link w:val="a5"/>
    <w:uiPriority w:val="99"/>
    <w:semiHidden/>
    <w:rsid w:val="00A409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A4097A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b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c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e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">
    <w:name w:val="Document Map"/>
    <w:basedOn w:val="a"/>
    <w:link w:val="af0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0">
    <w:name w:val="見出しマップ (文字)"/>
    <w:basedOn w:val="a0"/>
    <w:link w:val="af"/>
    <w:uiPriority w:val="99"/>
    <w:semiHidden/>
    <w:rsid w:val="00DF27B9"/>
    <w:rPr>
      <w:rFonts w:ascii="Lucida Grande" w:hAnsi="Lucida Grande" w:cs="Lucida Grande"/>
    </w:rPr>
  </w:style>
  <w:style w:type="paragraph" w:customStyle="1" w:styleId="msonormal0">
    <w:name w:val="msonormal"/>
    <w:basedOn w:val="a"/>
    <w:rsid w:val="00B257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a"/>
    <w:rsid w:val="00B257AA"/>
    <w:pPr>
      <w:spacing w:before="100" w:beforeAutospacing="1" w:after="100" w:afterAutospacing="1"/>
    </w:pPr>
    <w:rPr>
      <w:rFonts w:ascii="游ゴシック" w:eastAsia="游ゴシック" w:hAnsi="游ゴシック" w:cs="Times New Roman"/>
      <w:sz w:val="12"/>
      <w:szCs w:val="12"/>
    </w:rPr>
  </w:style>
  <w:style w:type="paragraph" w:customStyle="1" w:styleId="xl64">
    <w:name w:val="xl64"/>
    <w:basedOn w:val="a"/>
    <w:rsid w:val="00B257A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B257A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a"/>
    <w:rsid w:val="00B257A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a"/>
    <w:rsid w:val="00B257AA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a"/>
    <w:rsid w:val="00B257AA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a"/>
    <w:rsid w:val="00B257A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a"/>
    <w:rsid w:val="00B257AA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Times New Roman"/>
      <w:color w:val="000000"/>
      <w:sz w:val="22"/>
      <w:szCs w:val="22"/>
    </w:rPr>
  </w:style>
  <w:style w:type="paragraph" w:customStyle="1" w:styleId="xl71">
    <w:name w:val="xl71"/>
    <w:basedOn w:val="a"/>
    <w:rsid w:val="00B257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a"/>
    <w:rsid w:val="00B257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Times New Roman"/>
      <w:color w:val="000000"/>
      <w:sz w:val="22"/>
      <w:szCs w:val="22"/>
    </w:rPr>
  </w:style>
  <w:style w:type="paragraph" w:customStyle="1" w:styleId="xl73">
    <w:name w:val="xl73"/>
    <w:basedOn w:val="a"/>
    <w:rsid w:val="00B257A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a"/>
    <w:rsid w:val="00B257A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af1">
    <w:name w:val="Unresolved Mention"/>
    <w:basedOn w:val="a0"/>
    <w:uiPriority w:val="99"/>
    <w:semiHidden/>
    <w:unhideWhenUsed/>
    <w:rsid w:val="00B257AA"/>
    <w:rPr>
      <w:color w:val="605E5C"/>
      <w:shd w:val="clear" w:color="auto" w:fill="E1DFDD"/>
    </w:rPr>
  </w:style>
  <w:style w:type="paragraph" w:customStyle="1" w:styleId="font6">
    <w:name w:val="font6"/>
    <w:basedOn w:val="a"/>
    <w:rsid w:val="002C0F41"/>
    <w:pPr>
      <w:spacing w:before="100" w:beforeAutospacing="1" w:after="100" w:afterAutospacing="1"/>
    </w:pPr>
    <w:rPr>
      <w:rFonts w:ascii="游ゴシック" w:eastAsia="游ゴシック" w:hAnsi="游ゴシック" w:cs="ＭＳ Ｐゴシック"/>
      <w:color w:val="000000"/>
    </w:rPr>
  </w:style>
  <w:style w:type="paragraph" w:customStyle="1" w:styleId="font7">
    <w:name w:val="font7"/>
    <w:basedOn w:val="a"/>
    <w:rsid w:val="002C0F41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</w:rPr>
  </w:style>
  <w:style w:type="paragraph" w:customStyle="1" w:styleId="xl75">
    <w:name w:val="xl75"/>
    <w:basedOn w:val="a"/>
    <w:rsid w:val="002C0F41"/>
    <w:pPr>
      <w:spacing w:before="100" w:beforeAutospacing="1" w:after="100" w:afterAutospacing="1"/>
    </w:pPr>
    <w:rPr>
      <w:rFonts w:ascii="Times New Roman" w:eastAsia="ＭＳ Ｐゴシック" w:hAnsi="Times New Roman" w:cs="Times New Roman"/>
      <w:sz w:val="28"/>
      <w:szCs w:val="28"/>
    </w:rPr>
  </w:style>
  <w:style w:type="paragraph" w:customStyle="1" w:styleId="xl76">
    <w:name w:val="xl76"/>
    <w:basedOn w:val="a"/>
    <w:rsid w:val="00BC06B6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xl77">
    <w:name w:val="xl77"/>
    <w:basedOn w:val="a"/>
    <w:rsid w:val="00BC06B6"/>
    <w:pPr>
      <w:pBdr>
        <w:top w:val="single" w:sz="4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xl78">
    <w:name w:val="xl78"/>
    <w:basedOn w:val="a"/>
    <w:rsid w:val="00BC06B6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</w:rPr>
  </w:style>
  <w:style w:type="paragraph" w:customStyle="1" w:styleId="xl79">
    <w:name w:val="xl79"/>
    <w:basedOn w:val="a"/>
    <w:rsid w:val="00BC06B6"/>
    <w:pPr>
      <w:pBdr>
        <w:bottom w:val="double" w:sz="6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xl80">
    <w:name w:val="xl80"/>
    <w:basedOn w:val="a"/>
    <w:rsid w:val="00BC06B6"/>
    <w:pPr>
      <w:pBdr>
        <w:bottom w:val="double" w:sz="6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81">
    <w:name w:val="xl81"/>
    <w:basedOn w:val="a"/>
    <w:rsid w:val="00BC06B6"/>
    <w:pP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</w:rPr>
  </w:style>
  <w:style w:type="paragraph" w:customStyle="1" w:styleId="xl82">
    <w:name w:val="xl82"/>
    <w:basedOn w:val="a"/>
    <w:rsid w:val="00BC06B6"/>
    <w:pP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</w:rPr>
  </w:style>
  <w:style w:type="paragraph" w:customStyle="1" w:styleId="xl83">
    <w:name w:val="xl83"/>
    <w:basedOn w:val="a"/>
    <w:rsid w:val="00BC06B6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 w:val="18"/>
      <w:szCs w:val="18"/>
    </w:rPr>
  </w:style>
  <w:style w:type="paragraph" w:customStyle="1" w:styleId="xl84">
    <w:name w:val="xl84"/>
    <w:basedOn w:val="a"/>
    <w:rsid w:val="00BC06B6"/>
    <w:pP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000000"/>
    </w:rPr>
  </w:style>
  <w:style w:type="paragraph" w:customStyle="1" w:styleId="xl85">
    <w:name w:val="xl85"/>
    <w:basedOn w:val="a"/>
    <w:rsid w:val="00BC06B6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000000"/>
    </w:rPr>
  </w:style>
  <w:style w:type="paragraph" w:styleId="af2">
    <w:name w:val="header"/>
    <w:basedOn w:val="a"/>
    <w:link w:val="af3"/>
    <w:uiPriority w:val="99"/>
    <w:unhideWhenUsed/>
    <w:rsid w:val="00F47B8D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F47B8D"/>
  </w:style>
  <w:style w:type="paragraph" w:styleId="af4">
    <w:name w:val="footer"/>
    <w:basedOn w:val="a"/>
    <w:link w:val="af5"/>
    <w:uiPriority w:val="99"/>
    <w:unhideWhenUsed/>
    <w:rsid w:val="00F47B8D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F47B8D"/>
  </w:style>
  <w:style w:type="paragraph" w:styleId="af6">
    <w:name w:val="Revision"/>
    <w:hidden/>
    <w:uiPriority w:val="99"/>
    <w:semiHidden/>
    <w:rsid w:val="00CB3BE5"/>
  </w:style>
  <w:style w:type="character" w:styleId="af7">
    <w:name w:val="Emphasis"/>
    <w:basedOn w:val="a0"/>
    <w:uiPriority w:val="20"/>
    <w:qFormat/>
    <w:rsid w:val="00F671FA"/>
    <w:rPr>
      <w:i/>
      <w:iCs/>
    </w:rPr>
  </w:style>
  <w:style w:type="character" w:styleId="af8">
    <w:name w:val="line number"/>
    <w:basedOn w:val="a0"/>
    <w:uiPriority w:val="99"/>
    <w:semiHidden/>
    <w:unhideWhenUsed/>
    <w:rsid w:val="0023736B"/>
  </w:style>
  <w:style w:type="paragraph" w:styleId="af9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a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left w:w="99" w:type="dxa"/>
        <w:right w:w="9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hlmpVKXnIk8rYtUs1N88j+x2sA==">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202422E-BE23-AC43-B6F7-667E2194A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平 和也</cp:lastModifiedBy>
  <cp:revision>4</cp:revision>
  <dcterms:created xsi:type="dcterms:W3CDTF">2022-12-02T20:55:00Z</dcterms:created>
  <dcterms:modified xsi:type="dcterms:W3CDTF">2022-12-07T06:54:00Z</dcterms:modified>
</cp:coreProperties>
</file>